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BD9C1" w14:textId="486305A1" w:rsidR="00460643" w:rsidRPr="003843D8" w:rsidRDefault="00460643" w:rsidP="003843D8">
      <w:pPr>
        <w:spacing w:line="480" w:lineRule="auto"/>
        <w:rPr>
          <w:rFonts w:ascii="Times New Roman" w:hAnsi="Times New Roman" w:cs="Times New Roman"/>
          <w:lang w:val="en-CA"/>
        </w:rPr>
      </w:pPr>
      <w:r w:rsidRPr="003843D8">
        <w:rPr>
          <w:rFonts w:ascii="Times New Roman" w:hAnsi="Times New Roman" w:cs="Times New Roman"/>
          <w:b/>
          <w:bCs/>
          <w:lang w:val="en-CA"/>
        </w:rPr>
        <w:t>S</w:t>
      </w:r>
      <w:r w:rsidR="003843D8" w:rsidRPr="003843D8">
        <w:rPr>
          <w:rFonts w:ascii="Times New Roman" w:hAnsi="Times New Roman" w:cs="Times New Roman"/>
          <w:b/>
          <w:bCs/>
          <w:lang w:val="en-CA"/>
        </w:rPr>
        <w:t>2</w:t>
      </w:r>
      <w:r w:rsidRPr="003843D8">
        <w:rPr>
          <w:rFonts w:ascii="Times New Roman" w:hAnsi="Times New Roman" w:cs="Times New Roman"/>
          <w:b/>
          <w:bCs/>
          <w:lang w:val="en-CA"/>
        </w:rPr>
        <w:t xml:space="preserve"> Appendix.</w:t>
      </w:r>
      <w:r w:rsidRPr="003843D8">
        <w:rPr>
          <w:rFonts w:ascii="Times New Roman" w:hAnsi="Times New Roman" w:cs="Times New Roman"/>
          <w:lang w:val="en-CA"/>
        </w:rPr>
        <w:t xml:space="preserve"> </w:t>
      </w:r>
      <w:r w:rsidRPr="003843D8">
        <w:rPr>
          <w:rFonts w:ascii="Times New Roman" w:hAnsi="Times New Roman" w:cs="Times New Roman"/>
          <w:b/>
          <w:bCs/>
          <w:lang w:val="en-CA"/>
        </w:rPr>
        <w:t>Models and Posterior Predictive Check for each analysis performed.</w:t>
      </w:r>
    </w:p>
    <w:p w14:paraId="4A9B5D03" w14:textId="1E455D65" w:rsidR="00877E96" w:rsidRPr="003843D8" w:rsidRDefault="003843D8" w:rsidP="003843D8">
      <w:pPr>
        <w:spacing w:line="480" w:lineRule="auto"/>
        <w:rPr>
          <w:rFonts w:ascii="Times New Roman" w:hAnsi="Times New Roman" w:cs="Times New Roman"/>
          <w:lang w:val="en-CA"/>
        </w:rPr>
      </w:pPr>
      <w:r w:rsidRPr="003843D8">
        <w:rPr>
          <w:rFonts w:ascii="Times New Roman" w:hAnsi="Times New Roman" w:cs="Times New Roman"/>
          <w:lang w:val="en-CA"/>
        </w:rPr>
        <w:t>The file shows the model adopted for each analysis, specifying priors, family, chains and iterations.</w:t>
      </w:r>
    </w:p>
    <w:p w14:paraId="454C2A62" w14:textId="3B74F93C" w:rsidR="00877E96" w:rsidRPr="003843D8" w:rsidRDefault="00877E96" w:rsidP="003843D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843D8">
        <w:rPr>
          <w:rFonts w:ascii="Times New Roman" w:hAnsi="Times New Roman" w:cs="Times New Roman"/>
          <w:b/>
          <w:bCs/>
          <w:lang w:val="en-US"/>
        </w:rPr>
        <w:t>Bayesian Regression on Embodiment</w:t>
      </w:r>
    </w:p>
    <w:p w14:paraId="154D989F" w14:textId="4FFF0805" w:rsidR="003843D8" w:rsidRPr="000F69C1" w:rsidRDefault="003843D8" w:rsidP="003843D8">
      <w:pPr>
        <w:rPr>
          <w:rFonts w:ascii="Times New Roman" w:eastAsia="Consolas" w:hAnsi="Times New Roman" w:cs="Times New Roman"/>
          <w:i/>
          <w:sz w:val="22"/>
          <w:szCs w:val="22"/>
          <w:shd w:val="clear" w:color="auto" w:fill="F8F8F8"/>
          <w:lang w:val="en-US"/>
        </w:rPr>
      </w:pPr>
      <w:r w:rsidRPr="000F69C1">
        <w:rPr>
          <w:rFonts w:ascii="Times New Roman" w:eastAsia="Consolas" w:hAnsi="Times New Roman" w:cs="Times New Roman"/>
          <w:i/>
          <w:sz w:val="22"/>
          <w:szCs w:val="22"/>
          <w:shd w:val="clear" w:color="auto" w:fill="F8F8F8"/>
          <w:lang w:val="en-US"/>
        </w:rPr>
        <w:t>Model</w:t>
      </w:r>
    </w:p>
    <w:p w14:paraId="01A5E992" w14:textId="6AB74E8E" w:rsidR="003843D8" w:rsidRPr="000F69C1" w:rsidRDefault="00877E96" w:rsidP="003843D8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emb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Embodiment ~ Time * Location * Illusion +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+ Illusion|| ID),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total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kew_normal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prior = </w:t>
      </w:r>
      <w:r w:rsidR="003843D8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c( </w:t>
      </w:r>
      <w:proofErr w:type="spellStart"/>
      <w:r w:rsidR="003843D8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="003843D8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b"),</w:t>
      </w:r>
    </w:p>
    <w:p w14:paraId="54FE3C70" w14:textId="2CE15774" w:rsidR="003843D8" w:rsidRPr="000F69C1" w:rsidRDefault="003843D8" w:rsidP="003843D8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 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1)", class = "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d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"),</w:t>
      </w:r>
    </w:p>
    <w:p w14:paraId="3BE84C82" w14:textId="7AA6C814" w:rsidR="003843D8" w:rsidRPr="000F69C1" w:rsidRDefault="003843D8" w:rsidP="003843D8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 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("normal(0,0.5)", class = "Intercept",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lb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=-3,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ub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=3))</w:t>
      </w:r>
      <w:r w:rsidR="00877E96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="00877E96"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="00877E96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mple_prior</w:t>
      </w:r>
      <w:proofErr w:type="spellEnd"/>
      <w:r w:rsidR="00877E96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T</w:t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</w:p>
    <w:p w14:paraId="1602D9D4" w14:textId="3D13D0A4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3843D8" w:rsidRPr="000F69C1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</w:t>
      </w:r>
      <w:proofErr w:type="spellStart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0F69C1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all=T))</w:t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0F69C1">
        <w:rPr>
          <w:rFonts w:ascii="Times New Roman" w:eastAsia="Consolas" w:hAnsi="Times New Roman" w:cs="Times New Roman"/>
          <w:i/>
          <w:sz w:val="22"/>
          <w:szCs w:val="22"/>
          <w:shd w:val="clear" w:color="auto" w:fill="F8F8F8"/>
          <w:lang w:val="en-US"/>
        </w:rPr>
        <w:t>Posterior predictive check</w:t>
      </w:r>
      <w:r w:rsidRPr="000F69C1">
        <w:rPr>
          <w:rFonts w:ascii="Times New Roman" w:hAnsi="Times New Roman" w:cs="Times New Roman"/>
          <w:i/>
          <w:sz w:val="22"/>
          <w:szCs w:val="22"/>
          <w:lang w:val="en-US"/>
        </w:rPr>
        <w:br/>
      </w:r>
      <w:proofErr w:type="spellStart"/>
      <w:r w:rsidRPr="000F69C1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0F69C1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(</w:t>
      </w:r>
      <w:proofErr w:type="spellStart"/>
      <w:r w:rsidRPr="000F69C1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brm_emb</w:t>
      </w:r>
      <w:proofErr w:type="spellEnd"/>
      <w:r w:rsidRPr="000F69C1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0F69C1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ndraws</w:t>
      </w:r>
      <w:proofErr w:type="spellEnd"/>
      <w:r w:rsidRPr="000F69C1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 = 500)</w:t>
      </w:r>
    </w:p>
    <w:p w14:paraId="066B66E5" w14:textId="77777777" w:rsidR="00877E96" w:rsidRPr="003843D8" w:rsidRDefault="00877E96" w:rsidP="00877E96">
      <w:pPr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</w:pPr>
    </w:p>
    <w:p w14:paraId="6157209A" w14:textId="77777777" w:rsidR="00877E96" w:rsidRPr="003843D8" w:rsidRDefault="00877E96" w:rsidP="00877E96">
      <w:pPr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E07CB71" wp14:editId="6C14A21D">
            <wp:extent cx="3281944" cy="2625555"/>
            <wp:effectExtent l="0" t="0" r="0" b="0"/>
            <wp:docPr id="1873760371" name="image12.png" descr="Immagine che contiene schizz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71" name="image12.png" descr="Immagine che contiene schizzo&#10;&#10;Descrizione generat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1944" cy="2625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8AA3BC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6FB863CC" w14:textId="77777777" w:rsidR="00877E96" w:rsidRPr="003843D8" w:rsidRDefault="00877E96" w:rsidP="003843D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843D8">
        <w:rPr>
          <w:rFonts w:ascii="Times New Roman" w:hAnsi="Times New Roman" w:cs="Times New Roman"/>
          <w:b/>
          <w:bCs/>
          <w:lang w:val="en-US"/>
        </w:rPr>
        <w:t>Bayesian Regression on Disembodiment</w:t>
      </w:r>
    </w:p>
    <w:p w14:paraId="4B58C344" w14:textId="77777777" w:rsidR="003843D8" w:rsidRPr="003843D8" w:rsidRDefault="003843D8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>Model</w:t>
      </w:r>
    </w:p>
    <w:p w14:paraId="49ADCE13" w14:textId="77777777" w:rsidR="003843D8" w:rsidRPr="003843D8" w:rsidRDefault="00877E96" w:rsidP="003843D8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disemb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isembodiment ~ Time * Location * Illusion +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+ Illusion || ID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total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student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prior = </w:t>
      </w:r>
      <w:r w:rsidR="003843D8"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c( </w:t>
      </w:r>
      <w:proofErr w:type="spellStart"/>
      <w:r w:rsidR="003843D8"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="003843D8"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b"),</w:t>
      </w:r>
    </w:p>
    <w:p w14:paraId="2BC78F90" w14:textId="77777777" w:rsidR="003843D8" w:rsidRPr="003843D8" w:rsidRDefault="003843D8" w:rsidP="003843D8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1)", class = "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d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"),</w:t>
      </w:r>
    </w:p>
    <w:p w14:paraId="5CA1D9C3" w14:textId="77777777" w:rsidR="003843D8" w:rsidRPr="003843D8" w:rsidRDefault="003843D8" w:rsidP="003843D8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("normal(0,0.5)", class = "Intercept",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lb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=-3,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ub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=3)),</w:t>
      </w:r>
    </w:p>
    <w:p w14:paraId="0FD976A8" w14:textId="47F3E6B8" w:rsidR="00877E96" w:rsidRPr="003843D8" w:rsidRDefault="00877E96" w:rsidP="003843D8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mple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T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3843D8" w:rsidRPr="003843D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all=T))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lastRenderedPageBreak/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(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brm_disemb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 = 500)</w:t>
      </w:r>
    </w:p>
    <w:p w14:paraId="24A9D3F0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E9C1A3C" wp14:editId="75A7589E">
            <wp:extent cx="3256912" cy="2605529"/>
            <wp:effectExtent l="0" t="0" r="0" b="0"/>
            <wp:docPr id="1873760375" name="image16.png" descr="Immagine che contiene schermata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75" name="image16.png" descr="Immagine che contiene schermata, diagramma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6912" cy="26055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346DEA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4241F52F" w14:textId="0BD37268" w:rsidR="003843D8" w:rsidRDefault="003843D8" w:rsidP="003843D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843D8">
        <w:rPr>
          <w:rFonts w:ascii="Times New Roman" w:hAnsi="Times New Roman" w:cs="Times New Roman"/>
          <w:b/>
          <w:bCs/>
          <w:lang w:val="en-US"/>
        </w:rPr>
        <w:t xml:space="preserve">Bayesian Regression on </w:t>
      </w:r>
      <w:r>
        <w:rPr>
          <w:rFonts w:ascii="Times New Roman" w:hAnsi="Times New Roman" w:cs="Times New Roman"/>
          <w:b/>
          <w:bCs/>
          <w:lang w:val="en-US"/>
        </w:rPr>
        <w:t>Physical Sensations</w:t>
      </w:r>
    </w:p>
    <w:p w14:paraId="7DC0B5A2" w14:textId="6300F4F2" w:rsidR="003843D8" w:rsidRPr="003843D8" w:rsidRDefault="00EE4618" w:rsidP="003843D8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Hlk159758680"/>
      <w:r>
        <w:rPr>
          <w:rFonts w:ascii="Times New Roman" w:hAnsi="Times New Roman" w:cs="Times New Roman"/>
          <w:lang w:val="en-US"/>
        </w:rPr>
        <w:t xml:space="preserve">The dependent variable distribution did not follow a </w:t>
      </w:r>
      <w:proofErr w:type="spellStart"/>
      <w:r>
        <w:rPr>
          <w:rFonts w:ascii="Times New Roman" w:hAnsi="Times New Roman" w:cs="Times New Roman"/>
          <w:lang w:val="en-US"/>
        </w:rPr>
        <w:t>Guassian</w:t>
      </w:r>
      <w:proofErr w:type="spellEnd"/>
      <w:r>
        <w:rPr>
          <w:rFonts w:ascii="Times New Roman" w:hAnsi="Times New Roman" w:cs="Times New Roman"/>
          <w:lang w:val="en-US"/>
        </w:rPr>
        <w:t xml:space="preserve"> shape but showed peaks around -3 and 0. </w:t>
      </w:r>
      <w:r w:rsidR="002B7254" w:rsidRPr="002B7254">
        <w:rPr>
          <w:rFonts w:ascii="Times New Roman" w:hAnsi="Times New Roman" w:cs="Times New Roman"/>
          <w:lang w:val="en-US"/>
        </w:rPr>
        <w:t>Given that the cumulative distribution provide</w:t>
      </w:r>
      <w:r w:rsidR="002B7254">
        <w:rPr>
          <w:rFonts w:ascii="Times New Roman" w:hAnsi="Times New Roman" w:cs="Times New Roman"/>
          <w:lang w:val="en-US"/>
        </w:rPr>
        <w:t>d</w:t>
      </w:r>
      <w:r w:rsidR="002B7254" w:rsidRPr="002B7254">
        <w:rPr>
          <w:rFonts w:ascii="Times New Roman" w:hAnsi="Times New Roman" w:cs="Times New Roman"/>
          <w:lang w:val="en-US"/>
        </w:rPr>
        <w:t xml:space="preserve"> the most accurate fit for the data, </w:t>
      </w:r>
      <w:r w:rsidR="002B7254">
        <w:rPr>
          <w:rFonts w:ascii="Times New Roman" w:hAnsi="Times New Roman" w:cs="Times New Roman"/>
          <w:lang w:val="en-US"/>
        </w:rPr>
        <w:t>we</w:t>
      </w:r>
      <w:r w:rsidR="002B7254" w:rsidRPr="002B7254">
        <w:rPr>
          <w:rFonts w:ascii="Times New Roman" w:hAnsi="Times New Roman" w:cs="Times New Roman"/>
          <w:lang w:val="en-US"/>
        </w:rPr>
        <w:t xml:space="preserve"> recode the variable. </w:t>
      </w:r>
      <w:r w:rsidR="002B7254">
        <w:rPr>
          <w:rFonts w:ascii="Times New Roman" w:hAnsi="Times New Roman" w:cs="Times New Roman"/>
          <w:lang w:val="en-US"/>
        </w:rPr>
        <w:t xml:space="preserve">We </w:t>
      </w:r>
      <w:r w:rsidR="002B7254" w:rsidRPr="002B7254">
        <w:rPr>
          <w:rFonts w:ascii="Times New Roman" w:hAnsi="Times New Roman" w:cs="Times New Roman"/>
          <w:lang w:val="en-US"/>
        </w:rPr>
        <w:t>transform</w:t>
      </w:r>
      <w:r w:rsidR="002B7254">
        <w:rPr>
          <w:rFonts w:ascii="Times New Roman" w:hAnsi="Times New Roman" w:cs="Times New Roman"/>
          <w:lang w:val="en-US"/>
        </w:rPr>
        <w:t>ed</w:t>
      </w:r>
      <w:r w:rsidR="002B7254" w:rsidRPr="002B7254">
        <w:rPr>
          <w:rFonts w:ascii="Times New Roman" w:hAnsi="Times New Roman" w:cs="Times New Roman"/>
          <w:lang w:val="en-US"/>
        </w:rPr>
        <w:t xml:space="preserve"> of the original scale from 1 to 7</w:t>
      </w:r>
      <w:r w:rsidR="002B7254">
        <w:rPr>
          <w:rFonts w:ascii="Times New Roman" w:hAnsi="Times New Roman" w:cs="Times New Roman"/>
          <w:lang w:val="en-US"/>
        </w:rPr>
        <w:t>, thus creating an integer variable</w:t>
      </w:r>
      <w:r w:rsidR="002B7254" w:rsidRPr="002B7254">
        <w:rPr>
          <w:rFonts w:ascii="Times New Roman" w:hAnsi="Times New Roman" w:cs="Times New Roman"/>
          <w:lang w:val="en-US"/>
        </w:rPr>
        <w:t xml:space="preserve"> </w:t>
      </w:r>
      <w:r w:rsidR="002B7254">
        <w:rPr>
          <w:rFonts w:ascii="Times New Roman" w:hAnsi="Times New Roman" w:cs="Times New Roman"/>
          <w:lang w:val="en-US"/>
        </w:rPr>
        <w:t>without</w:t>
      </w:r>
      <w:r w:rsidR="002B7254" w:rsidRPr="002B7254">
        <w:rPr>
          <w:rFonts w:ascii="Times New Roman" w:hAnsi="Times New Roman" w:cs="Times New Roman"/>
          <w:lang w:val="en-US"/>
        </w:rPr>
        <w:t xml:space="preserve"> zero.</w:t>
      </w:r>
      <w:r w:rsidR="00FD5774">
        <w:rPr>
          <w:rFonts w:ascii="Times New Roman" w:hAnsi="Times New Roman" w:cs="Times New Roman"/>
          <w:lang w:val="en-US"/>
        </w:rPr>
        <w:t xml:space="preserve"> We used the default </w:t>
      </w:r>
      <w:proofErr w:type="spellStart"/>
      <w:r w:rsidR="00FD5774">
        <w:rPr>
          <w:rFonts w:ascii="Times New Roman" w:hAnsi="Times New Roman" w:cs="Times New Roman"/>
          <w:lang w:val="en-US"/>
        </w:rPr>
        <w:t>brm</w:t>
      </w:r>
      <w:proofErr w:type="spellEnd"/>
      <w:r w:rsidR="00FD5774">
        <w:rPr>
          <w:rFonts w:ascii="Times New Roman" w:hAnsi="Times New Roman" w:cs="Times New Roman"/>
          <w:lang w:val="en-US"/>
        </w:rPr>
        <w:t xml:space="preserve"> priors for this family distribution.</w:t>
      </w:r>
      <w:bookmarkEnd w:id="0"/>
    </w:p>
    <w:p w14:paraId="4F72F890" w14:textId="0443EC04" w:rsidR="003843D8" w:rsidRDefault="003843D8" w:rsidP="003843D8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 xml:space="preserve">Model </w:t>
      </w:r>
      <w:r w:rsidRPr="003843D8">
        <w:rPr>
          <w:rFonts w:ascii="Times New Roman" w:hAnsi="Times New Roman" w:cs="Times New Roman"/>
          <w:bCs/>
          <w:sz w:val="22"/>
          <w:szCs w:val="22"/>
          <w:lang w:val="en-US"/>
        </w:rPr>
        <w:br/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</w:t>
      </w:r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phy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PhysicR</w:t>
      </w:r>
      <w:proofErr w:type="spellEnd"/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~ </w:t>
      </w:r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Time * 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Location * Illusion +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</w:t>
      </w:r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Time + 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Location + Illusion || ID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total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</w:t>
      </w:r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cumulative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</w:p>
    <w:p w14:paraId="08B69717" w14:textId="235C8F8A" w:rsidR="003843D8" w:rsidRDefault="003843D8" w:rsidP="003843D8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mple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T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all=T))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(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brm_</w:t>
      </w:r>
      <w:r w:rsidR="00EE461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phys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 = 500)</w:t>
      </w:r>
    </w:p>
    <w:p w14:paraId="40628FD6" w14:textId="521B45E0" w:rsidR="00EE4618" w:rsidRPr="003843D8" w:rsidRDefault="00EE4618" w:rsidP="003843D8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151BE">
        <w:rPr>
          <w:noProof/>
          <w:color w:val="000000"/>
          <w:sz w:val="22"/>
          <w:szCs w:val="22"/>
        </w:rPr>
        <w:lastRenderedPageBreak/>
        <w:drawing>
          <wp:inline distT="0" distB="0" distL="0" distR="0" wp14:anchorId="7B547D1C" wp14:editId="73509A19">
            <wp:extent cx="3258000" cy="2804193"/>
            <wp:effectExtent l="0" t="0" r="0" b="0"/>
            <wp:docPr id="1198248382" name="Immagine 1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248382" name="Immagine 1" descr="Immagine che contiene diagramm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8000" cy="280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967AC" w14:textId="66F4DECD" w:rsidR="00877E96" w:rsidRPr="003843D8" w:rsidRDefault="003843D8" w:rsidP="003843D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843D8">
        <w:rPr>
          <w:rFonts w:ascii="Times New Roman" w:hAnsi="Times New Roman" w:cs="Times New Roman"/>
          <w:bCs/>
          <w:sz w:val="22"/>
          <w:szCs w:val="22"/>
          <w:lang w:val="en-US"/>
        </w:rPr>
        <w:br/>
      </w:r>
      <w:r w:rsidR="00877E96" w:rsidRPr="003843D8">
        <w:rPr>
          <w:rFonts w:ascii="Times New Roman" w:hAnsi="Times New Roman" w:cs="Times New Roman"/>
          <w:b/>
          <w:bCs/>
          <w:lang w:val="en-US"/>
        </w:rPr>
        <w:t>Bayesian Regression on SCR-PP</w:t>
      </w:r>
    </w:p>
    <w:p w14:paraId="576BD5EC" w14:textId="320590FC" w:rsidR="003843D8" w:rsidRDefault="00877E96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 xml:space="preserve">Model </w:t>
      </w:r>
      <w:r w:rsidRPr="003843D8">
        <w:rPr>
          <w:rFonts w:ascii="Times New Roman" w:hAnsi="Times New Roman" w:cs="Times New Roman"/>
          <w:bCs/>
          <w:sz w:val="22"/>
          <w:szCs w:val="22"/>
          <w:lang w:val="en-US"/>
        </w:rPr>
        <w:br/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SC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SCR.PP ~ Location * Illusion +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Location + Illusion || ID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total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student,</w:t>
      </w:r>
      <w:r w:rsidR="00FD5774" w:rsidRPr="003843D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prior = c(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b"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1)", class = "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d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"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("normal(0,0.5)", class = "Intercept")), </w:t>
      </w:r>
    </w:p>
    <w:p w14:paraId="76BB1E21" w14:textId="385F0E83" w:rsidR="00877E96" w:rsidRPr="003843D8" w:rsidRDefault="00877E96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mple_prio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T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="003843D8" w:rsidRPr="003843D8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all=T),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ntrol = list(</w:t>
      </w:r>
      <w:proofErr w:type="spellStart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adapt_delta</w:t>
      </w:r>
      <w:proofErr w:type="spellEnd"/>
      <w:r w:rsidRPr="003843D8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0.9))</w:t>
      </w:r>
      <w:r w:rsidRPr="003843D8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(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brm_SCR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 xml:space="preserve"> = 500)</w:t>
      </w:r>
    </w:p>
    <w:p w14:paraId="037FC05E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FFFAA19" wp14:editId="7E2D4EEE">
            <wp:extent cx="3228897" cy="2862036"/>
            <wp:effectExtent l="0" t="0" r="0" b="0"/>
            <wp:docPr id="1873760381" name="image23.png" descr="Immagine che contiene diagramma, linea, schizz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Immagine che contiene diagramma, linea, schizzo&#10;&#10;Descrizione generat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8897" cy="28620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038AAC" w14:textId="77777777" w:rsidR="00877E96" w:rsidRPr="00FD5774" w:rsidRDefault="00877E96" w:rsidP="00FD57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D5774">
        <w:rPr>
          <w:rFonts w:ascii="Times New Roman" w:hAnsi="Times New Roman" w:cs="Times New Roman"/>
          <w:b/>
          <w:bCs/>
          <w:lang w:val="en-US"/>
        </w:rPr>
        <w:lastRenderedPageBreak/>
        <w:t>Bayesian Regression on Proprioceptive Drift</w:t>
      </w:r>
    </w:p>
    <w:p w14:paraId="1A7085F9" w14:textId="2994411A" w:rsidR="00877E96" w:rsidRPr="003843D8" w:rsidRDefault="00877E96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sz w:val="22"/>
          <w:szCs w:val="22"/>
          <w:lang w:val="en-US"/>
        </w:rPr>
      </w:pPr>
      <w:r w:rsidRPr="00FD5774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 xml:space="preserve">Model </w:t>
      </w:r>
      <w:r w:rsidRPr="00FD5774">
        <w:rPr>
          <w:rFonts w:ascii="Times New Roman" w:hAnsi="Times New Roman" w:cs="Times New Roman"/>
          <w:bCs/>
          <w:sz w:val="22"/>
          <w:szCs w:val="22"/>
          <w:lang w:val="en-US"/>
        </w:rPr>
        <w:br/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propD_trial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Prop.drift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~ Time * Location * Illusion +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+ Illusion || ID + Trial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t_propdrift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student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prior = c(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b"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1)", class = "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d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"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("normal(0,0.5)", class = "Intercept")),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mple_prio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T,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FD5774" w:rsidRPr="00FD577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,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ave_pars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all=T))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FD5774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(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brm_propD_trial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 = 500)</w:t>
      </w:r>
    </w:p>
    <w:p w14:paraId="69D04E90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B39F61A" wp14:editId="69A2FDAA">
            <wp:extent cx="3251649" cy="2601319"/>
            <wp:effectExtent l="0" t="0" r="0" b="0"/>
            <wp:docPr id="1873760392" name="image32.png" descr="Immagine che contiene diagramma, linea, schermata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92" name="image32.png" descr="Immagine che contiene diagramma, linea, schermata, Diagramma&#10;&#10;Descrizione generat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1649" cy="26013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62D17C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463FFB08" w14:textId="254EFC4A" w:rsidR="00877E96" w:rsidRPr="00FD5774" w:rsidRDefault="00877E96" w:rsidP="00FD57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D5774">
        <w:rPr>
          <w:rFonts w:ascii="Times New Roman" w:hAnsi="Times New Roman" w:cs="Times New Roman"/>
          <w:b/>
          <w:bCs/>
          <w:lang w:val="en-US"/>
        </w:rPr>
        <w:t>Additional Analysis</w:t>
      </w:r>
    </w:p>
    <w:p w14:paraId="1F8E4C75" w14:textId="47C3B31A" w:rsidR="00877E96" w:rsidRDefault="00877E96" w:rsidP="00FD57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D5774">
        <w:rPr>
          <w:rFonts w:ascii="Times New Roman" w:hAnsi="Times New Roman" w:cs="Times New Roman"/>
          <w:b/>
          <w:bCs/>
          <w:lang w:val="en-US"/>
        </w:rPr>
        <w:t xml:space="preserve">Bayesian Regression on Question 6 in </w:t>
      </w:r>
      <w:r w:rsidR="00FD5774">
        <w:rPr>
          <w:rFonts w:ascii="Times New Roman" w:hAnsi="Times New Roman" w:cs="Times New Roman"/>
          <w:b/>
          <w:bCs/>
          <w:lang w:val="en-US"/>
        </w:rPr>
        <w:t xml:space="preserve">the </w:t>
      </w:r>
      <w:proofErr w:type="spellStart"/>
      <w:r w:rsidRPr="00FD5774">
        <w:rPr>
          <w:rFonts w:ascii="Times New Roman" w:hAnsi="Times New Roman" w:cs="Times New Roman"/>
          <w:b/>
          <w:bCs/>
          <w:lang w:val="en-US"/>
        </w:rPr>
        <w:t>vRHI</w:t>
      </w:r>
      <w:proofErr w:type="spellEnd"/>
      <w:r w:rsidRPr="00FD5774">
        <w:rPr>
          <w:rFonts w:ascii="Times New Roman" w:hAnsi="Times New Roman" w:cs="Times New Roman"/>
          <w:b/>
          <w:bCs/>
          <w:lang w:val="en-US"/>
        </w:rPr>
        <w:t>, considering Order of Sessions (Group)</w:t>
      </w:r>
    </w:p>
    <w:p w14:paraId="40F16156" w14:textId="072FE7E1" w:rsidR="00FD5774" w:rsidRPr="003843D8" w:rsidRDefault="00FD5774" w:rsidP="00FD577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dependent variable distribution did not follow a </w:t>
      </w:r>
      <w:proofErr w:type="spellStart"/>
      <w:r>
        <w:rPr>
          <w:rFonts w:ascii="Times New Roman" w:hAnsi="Times New Roman" w:cs="Times New Roman"/>
          <w:lang w:val="en-US"/>
        </w:rPr>
        <w:t>Guassian</w:t>
      </w:r>
      <w:proofErr w:type="spellEnd"/>
      <w:r>
        <w:rPr>
          <w:rFonts w:ascii="Times New Roman" w:hAnsi="Times New Roman" w:cs="Times New Roman"/>
          <w:lang w:val="en-US"/>
        </w:rPr>
        <w:t xml:space="preserve"> shape. </w:t>
      </w:r>
      <w:r w:rsidRPr="002B7254">
        <w:rPr>
          <w:rFonts w:ascii="Times New Roman" w:hAnsi="Times New Roman" w:cs="Times New Roman"/>
          <w:lang w:val="en-US"/>
        </w:rPr>
        <w:t>Given that the cumulative distribution provide</w:t>
      </w:r>
      <w:r>
        <w:rPr>
          <w:rFonts w:ascii="Times New Roman" w:hAnsi="Times New Roman" w:cs="Times New Roman"/>
          <w:lang w:val="en-US"/>
        </w:rPr>
        <w:t>d</w:t>
      </w:r>
      <w:r w:rsidRPr="002B7254">
        <w:rPr>
          <w:rFonts w:ascii="Times New Roman" w:hAnsi="Times New Roman" w:cs="Times New Roman"/>
          <w:lang w:val="en-US"/>
        </w:rPr>
        <w:t xml:space="preserve"> the most accurate fit for the data, </w:t>
      </w:r>
      <w:r>
        <w:rPr>
          <w:rFonts w:ascii="Times New Roman" w:hAnsi="Times New Roman" w:cs="Times New Roman"/>
          <w:lang w:val="en-US"/>
        </w:rPr>
        <w:t>we</w:t>
      </w:r>
      <w:r w:rsidRPr="002B7254">
        <w:rPr>
          <w:rFonts w:ascii="Times New Roman" w:hAnsi="Times New Roman" w:cs="Times New Roman"/>
          <w:lang w:val="en-US"/>
        </w:rPr>
        <w:t xml:space="preserve"> recode the variable. </w:t>
      </w:r>
      <w:r>
        <w:rPr>
          <w:rFonts w:ascii="Times New Roman" w:hAnsi="Times New Roman" w:cs="Times New Roman"/>
          <w:lang w:val="en-US"/>
        </w:rPr>
        <w:t xml:space="preserve">We </w:t>
      </w:r>
      <w:r w:rsidRPr="002B7254">
        <w:rPr>
          <w:rFonts w:ascii="Times New Roman" w:hAnsi="Times New Roman" w:cs="Times New Roman"/>
          <w:lang w:val="en-US"/>
        </w:rPr>
        <w:t>transform</w:t>
      </w:r>
      <w:r>
        <w:rPr>
          <w:rFonts w:ascii="Times New Roman" w:hAnsi="Times New Roman" w:cs="Times New Roman"/>
          <w:lang w:val="en-US"/>
        </w:rPr>
        <w:t>ed</w:t>
      </w:r>
      <w:r w:rsidRPr="002B7254">
        <w:rPr>
          <w:rFonts w:ascii="Times New Roman" w:hAnsi="Times New Roman" w:cs="Times New Roman"/>
          <w:lang w:val="en-US"/>
        </w:rPr>
        <w:t xml:space="preserve"> of the original scale from 1 to 7</w:t>
      </w:r>
      <w:r>
        <w:rPr>
          <w:rFonts w:ascii="Times New Roman" w:hAnsi="Times New Roman" w:cs="Times New Roman"/>
          <w:lang w:val="en-US"/>
        </w:rPr>
        <w:t>, thus creating an integer variable</w:t>
      </w:r>
      <w:r w:rsidRPr="002B725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out</w:t>
      </w:r>
      <w:r w:rsidRPr="002B7254">
        <w:rPr>
          <w:rFonts w:ascii="Times New Roman" w:hAnsi="Times New Roman" w:cs="Times New Roman"/>
          <w:lang w:val="en-US"/>
        </w:rPr>
        <w:t xml:space="preserve"> zero.</w:t>
      </w:r>
      <w:r>
        <w:rPr>
          <w:rFonts w:ascii="Times New Roman" w:hAnsi="Times New Roman" w:cs="Times New Roman"/>
          <w:lang w:val="en-US"/>
        </w:rPr>
        <w:t xml:space="preserve"> We used the default </w:t>
      </w:r>
      <w:proofErr w:type="spellStart"/>
      <w:r>
        <w:rPr>
          <w:rFonts w:ascii="Times New Roman" w:hAnsi="Times New Roman" w:cs="Times New Roman"/>
          <w:lang w:val="en-US"/>
        </w:rPr>
        <w:t>brm</w:t>
      </w:r>
      <w:proofErr w:type="spellEnd"/>
      <w:r>
        <w:rPr>
          <w:rFonts w:ascii="Times New Roman" w:hAnsi="Times New Roman" w:cs="Times New Roman"/>
          <w:lang w:val="en-US"/>
        </w:rPr>
        <w:t xml:space="preserve"> priors for this family distribution.</w:t>
      </w:r>
    </w:p>
    <w:p w14:paraId="7E6AE220" w14:textId="77777777" w:rsidR="00FD5774" w:rsidRDefault="00FD5774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</w:pPr>
      <w:r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>Model</w:t>
      </w:r>
    </w:p>
    <w:p w14:paraId="3117E338" w14:textId="013C589D" w:rsidR="00877E96" w:rsidRPr="003843D8" w:rsidRDefault="00877E96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sz w:val="22"/>
          <w:szCs w:val="22"/>
          <w:lang w:val="en-US"/>
        </w:rPr>
      </w:pP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brm_Q6 &lt;-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Q6r ~ Time * Location * Group +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|| ID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a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cumulative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="00FD5774" w:rsidRPr="00FD577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FD5774" w:rsidRPr="00FD577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)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lastRenderedPageBreak/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FD5774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(brm_Q6, 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 = 500)</w:t>
      </w:r>
    </w:p>
    <w:p w14:paraId="7C74B674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24887B8D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CEA41C5" wp14:editId="31E9E255">
            <wp:extent cx="3222171" cy="2577737"/>
            <wp:effectExtent l="0" t="0" r="0" b="0"/>
            <wp:docPr id="1873760364" name="image2.png" descr="Immagine che contiene schizz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64" name="image2.png" descr="Immagine che contiene schizzo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2171" cy="25777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F889FF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33D2B0D6" w14:textId="77777777" w:rsidR="00877E96" w:rsidRPr="00FD5774" w:rsidRDefault="00877E96" w:rsidP="00FD57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D5774">
        <w:rPr>
          <w:rFonts w:ascii="Times New Roman" w:hAnsi="Times New Roman" w:cs="Times New Roman"/>
          <w:b/>
          <w:bCs/>
          <w:lang w:val="en-US"/>
        </w:rPr>
        <w:t xml:space="preserve">Bayesian Regression on Proprioceptive Drift in </w:t>
      </w:r>
      <w:proofErr w:type="spellStart"/>
      <w:r w:rsidRPr="00FD5774">
        <w:rPr>
          <w:rFonts w:ascii="Times New Roman" w:hAnsi="Times New Roman" w:cs="Times New Roman"/>
          <w:b/>
          <w:bCs/>
          <w:lang w:val="en-US"/>
        </w:rPr>
        <w:t>vRHI</w:t>
      </w:r>
      <w:proofErr w:type="spellEnd"/>
      <w:r w:rsidRPr="00FD5774">
        <w:rPr>
          <w:rFonts w:ascii="Times New Roman" w:hAnsi="Times New Roman" w:cs="Times New Roman"/>
          <w:b/>
          <w:bCs/>
          <w:lang w:val="en-US"/>
        </w:rPr>
        <w:t>, considering Order of Sessions (Group)</w:t>
      </w:r>
    </w:p>
    <w:p w14:paraId="4A57A2C2" w14:textId="77777777" w:rsidR="00FD5774" w:rsidRPr="00FD5774" w:rsidRDefault="00FD5774" w:rsidP="00877E96">
      <w:pPr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</w:pPr>
      <w:r w:rsidRPr="00FD5774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>Model</w:t>
      </w:r>
    </w:p>
    <w:p w14:paraId="15585071" w14:textId="5A0B87F0" w:rsidR="00FD5774" w:rsidRDefault="00877E96" w:rsidP="00877E96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_pd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&lt;-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Prop.drift.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~ Time * Location * Group +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|| ID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a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student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prior = c(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b"),</w:t>
      </w:r>
    </w:p>
    <w:p w14:paraId="4B3B712D" w14:textId="427198E6" w:rsidR="00FD5774" w:rsidRDefault="00FD5774" w:rsidP="00877E96">
      <w:pP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</w:pPr>
      <w:r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              </w:t>
      </w:r>
      <w:proofErr w:type="spellStart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1)", class = "</w:t>
      </w:r>
      <w:proofErr w:type="spellStart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d</w:t>
      </w:r>
      <w:proofErr w:type="spellEnd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"),</w:t>
      </w:r>
      <w:r w:rsidR="00877E96"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             </w:t>
      </w:r>
      <w:proofErr w:type="spellStart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set_prior</w:t>
      </w:r>
      <w:proofErr w:type="spellEnd"/>
      <w:r w:rsidR="00877E96"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"normal(0,0.5)", class = "Intercept")),</w:t>
      </w:r>
    </w:p>
    <w:p w14:paraId="317EF721" w14:textId="06864E86" w:rsidR="00877E96" w:rsidRPr="003843D8" w:rsidRDefault="00877E96" w:rsidP="00877E96">
      <w:pPr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</w:pP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FD5774" w:rsidRPr="00FD577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</w:t>
      </w:r>
      <w:r w:rsid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15</w:t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)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FD5774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(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brm_pd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, 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 = 500)</w:t>
      </w:r>
    </w:p>
    <w:p w14:paraId="6EDB83D4" w14:textId="77777777" w:rsidR="00877E96" w:rsidRPr="003843D8" w:rsidRDefault="00877E96" w:rsidP="00877E96">
      <w:pPr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</w:pPr>
    </w:p>
    <w:p w14:paraId="765D49DC" w14:textId="77777777" w:rsidR="00877E96" w:rsidRPr="003843D8" w:rsidRDefault="00877E96" w:rsidP="00877E96">
      <w:pPr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</w:pPr>
      <w:r w:rsidRPr="003843D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49CA075" wp14:editId="37C49095">
            <wp:extent cx="3229027" cy="2583222"/>
            <wp:effectExtent l="0" t="0" r="0" b="0"/>
            <wp:docPr id="1873760366" name="image9.png" descr="Immagine che contiene linea, diagramma, schermata, Diagramm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66" name="image9.png" descr="Immagine che contiene linea, diagramma, schermata, Diagramma&#10;&#10;Descrizione generat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9027" cy="25832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E761B3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0E9BF5B5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102DE6F7" w14:textId="77777777" w:rsidR="00877E96" w:rsidRDefault="00877E96" w:rsidP="00FD577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D5774">
        <w:rPr>
          <w:rFonts w:ascii="Times New Roman" w:hAnsi="Times New Roman" w:cs="Times New Roman"/>
          <w:b/>
          <w:bCs/>
          <w:lang w:val="en-US"/>
        </w:rPr>
        <w:lastRenderedPageBreak/>
        <w:t>Bayesian Regression on Question 6 in 1pp-FBI, considering Order of Sessions (Group)</w:t>
      </w:r>
    </w:p>
    <w:p w14:paraId="37ADB4A2" w14:textId="77777777" w:rsidR="00FD5774" w:rsidRPr="003843D8" w:rsidRDefault="00FD5774" w:rsidP="00FD577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dependent variable distribution did not follow a </w:t>
      </w:r>
      <w:proofErr w:type="spellStart"/>
      <w:r>
        <w:rPr>
          <w:rFonts w:ascii="Times New Roman" w:hAnsi="Times New Roman" w:cs="Times New Roman"/>
          <w:lang w:val="en-US"/>
        </w:rPr>
        <w:t>Guassian</w:t>
      </w:r>
      <w:proofErr w:type="spellEnd"/>
      <w:r>
        <w:rPr>
          <w:rFonts w:ascii="Times New Roman" w:hAnsi="Times New Roman" w:cs="Times New Roman"/>
          <w:lang w:val="en-US"/>
        </w:rPr>
        <w:t xml:space="preserve"> shape. </w:t>
      </w:r>
      <w:r w:rsidRPr="002B7254">
        <w:rPr>
          <w:rFonts w:ascii="Times New Roman" w:hAnsi="Times New Roman" w:cs="Times New Roman"/>
          <w:lang w:val="en-US"/>
        </w:rPr>
        <w:t>Given that the cumulative distribution provide</w:t>
      </w:r>
      <w:r>
        <w:rPr>
          <w:rFonts w:ascii="Times New Roman" w:hAnsi="Times New Roman" w:cs="Times New Roman"/>
          <w:lang w:val="en-US"/>
        </w:rPr>
        <w:t>d</w:t>
      </w:r>
      <w:r w:rsidRPr="002B7254">
        <w:rPr>
          <w:rFonts w:ascii="Times New Roman" w:hAnsi="Times New Roman" w:cs="Times New Roman"/>
          <w:lang w:val="en-US"/>
        </w:rPr>
        <w:t xml:space="preserve"> the most accurate fit for the data, </w:t>
      </w:r>
      <w:r>
        <w:rPr>
          <w:rFonts w:ascii="Times New Roman" w:hAnsi="Times New Roman" w:cs="Times New Roman"/>
          <w:lang w:val="en-US"/>
        </w:rPr>
        <w:t>we</w:t>
      </w:r>
      <w:r w:rsidRPr="002B7254">
        <w:rPr>
          <w:rFonts w:ascii="Times New Roman" w:hAnsi="Times New Roman" w:cs="Times New Roman"/>
          <w:lang w:val="en-US"/>
        </w:rPr>
        <w:t xml:space="preserve"> recode the variable. </w:t>
      </w:r>
      <w:r>
        <w:rPr>
          <w:rFonts w:ascii="Times New Roman" w:hAnsi="Times New Roman" w:cs="Times New Roman"/>
          <w:lang w:val="en-US"/>
        </w:rPr>
        <w:t xml:space="preserve">We </w:t>
      </w:r>
      <w:r w:rsidRPr="002B7254">
        <w:rPr>
          <w:rFonts w:ascii="Times New Roman" w:hAnsi="Times New Roman" w:cs="Times New Roman"/>
          <w:lang w:val="en-US"/>
        </w:rPr>
        <w:t>transform</w:t>
      </w:r>
      <w:r>
        <w:rPr>
          <w:rFonts w:ascii="Times New Roman" w:hAnsi="Times New Roman" w:cs="Times New Roman"/>
          <w:lang w:val="en-US"/>
        </w:rPr>
        <w:t>ed</w:t>
      </w:r>
      <w:r w:rsidRPr="002B7254">
        <w:rPr>
          <w:rFonts w:ascii="Times New Roman" w:hAnsi="Times New Roman" w:cs="Times New Roman"/>
          <w:lang w:val="en-US"/>
        </w:rPr>
        <w:t xml:space="preserve"> of the original scale from 1 to 7</w:t>
      </w:r>
      <w:r>
        <w:rPr>
          <w:rFonts w:ascii="Times New Roman" w:hAnsi="Times New Roman" w:cs="Times New Roman"/>
          <w:lang w:val="en-US"/>
        </w:rPr>
        <w:t>, thus creating an integer variable</w:t>
      </w:r>
      <w:r w:rsidRPr="002B725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out</w:t>
      </w:r>
      <w:r w:rsidRPr="002B7254">
        <w:rPr>
          <w:rFonts w:ascii="Times New Roman" w:hAnsi="Times New Roman" w:cs="Times New Roman"/>
          <w:lang w:val="en-US"/>
        </w:rPr>
        <w:t xml:space="preserve"> zero.</w:t>
      </w:r>
      <w:r>
        <w:rPr>
          <w:rFonts w:ascii="Times New Roman" w:hAnsi="Times New Roman" w:cs="Times New Roman"/>
          <w:lang w:val="en-US"/>
        </w:rPr>
        <w:t xml:space="preserve"> We used the default </w:t>
      </w:r>
      <w:proofErr w:type="spellStart"/>
      <w:r>
        <w:rPr>
          <w:rFonts w:ascii="Times New Roman" w:hAnsi="Times New Roman" w:cs="Times New Roman"/>
          <w:lang w:val="en-US"/>
        </w:rPr>
        <w:t>brm</w:t>
      </w:r>
      <w:proofErr w:type="spellEnd"/>
      <w:r>
        <w:rPr>
          <w:rFonts w:ascii="Times New Roman" w:hAnsi="Times New Roman" w:cs="Times New Roman"/>
          <w:lang w:val="en-US"/>
        </w:rPr>
        <w:t xml:space="preserve"> priors for this family distribution.</w:t>
      </w:r>
    </w:p>
    <w:p w14:paraId="4C024CC6" w14:textId="66D041C2" w:rsidR="00877E96" w:rsidRPr="003843D8" w:rsidRDefault="00877E96" w:rsidP="00877E96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hAnsi="Times New Roman" w:cs="Times New Roman"/>
          <w:sz w:val="22"/>
          <w:szCs w:val="22"/>
          <w:lang w:val="en-US"/>
        </w:rPr>
      </w:pPr>
      <w:r w:rsidRPr="00FD5774">
        <w:rPr>
          <w:rFonts w:ascii="Times New Roman" w:eastAsia="Consolas" w:hAnsi="Times New Roman" w:cs="Times New Roman"/>
          <w:bCs/>
          <w:i/>
          <w:sz w:val="20"/>
          <w:szCs w:val="20"/>
          <w:shd w:val="clear" w:color="auto" w:fill="F8F8F8"/>
          <w:lang w:val="en-US"/>
        </w:rPr>
        <w:t>Model</w:t>
      </w:r>
      <w:r w:rsidRPr="003843D8">
        <w:rPr>
          <w:rFonts w:ascii="Times New Roman" w:eastAsia="Consolas" w:hAnsi="Times New Roman" w:cs="Times New Roman"/>
          <w:b/>
          <w:i/>
          <w:sz w:val="20"/>
          <w:szCs w:val="20"/>
          <w:shd w:val="clear" w:color="auto" w:fill="F8F8F8"/>
          <w:lang w:val="en-US"/>
        </w:rPr>
        <w:t xml:space="preserve"> 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brm_Q6.fbi &lt;-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brm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(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Q6r ~ Time * Location * Group +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  (1 + Time + Location || ID)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data =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db_FBI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family = cumulative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hains = 4,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</w:t>
      </w:r>
      <w:proofErr w:type="spellStart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>iter</w:t>
      </w:r>
      <w:proofErr w:type="spellEnd"/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= 8000,</w:t>
      </w:r>
      <w:r w:rsidR="00FD5774" w:rsidRPr="00FD577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eastAsia="Consolas" w:hAnsi="Times New Roman" w:cs="Times New Roman"/>
          <w:iCs/>
          <w:sz w:val="20"/>
          <w:szCs w:val="20"/>
          <w:shd w:val="clear" w:color="auto" w:fill="F8F8F8"/>
          <w:lang w:val="en-US"/>
        </w:rPr>
        <w:t xml:space="preserve">  cores = 7)</w:t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FD5774">
        <w:rPr>
          <w:rFonts w:ascii="Times New Roman" w:hAnsi="Times New Roman" w:cs="Times New Roman"/>
          <w:iCs/>
          <w:sz w:val="22"/>
          <w:szCs w:val="22"/>
          <w:lang w:val="en-US"/>
        </w:rPr>
        <w:br/>
      </w:r>
      <w:r w:rsidRPr="003843D8">
        <w:rPr>
          <w:rFonts w:ascii="Times New Roman" w:eastAsia="Consolas" w:hAnsi="Times New Roman" w:cs="Times New Roman"/>
          <w:i/>
          <w:sz w:val="20"/>
          <w:szCs w:val="20"/>
          <w:shd w:val="clear" w:color="auto" w:fill="F8F8F8"/>
          <w:lang w:val="en-US"/>
        </w:rPr>
        <w:t>Posterior predictive check</w:t>
      </w:r>
      <w:r w:rsidRPr="003843D8">
        <w:rPr>
          <w:rFonts w:ascii="Times New Roman" w:hAnsi="Times New Roman" w:cs="Times New Roman"/>
          <w:sz w:val="22"/>
          <w:szCs w:val="22"/>
          <w:lang w:val="en-US"/>
        </w:rPr>
        <w:br/>
      </w:r>
      <w:proofErr w:type="spellStart"/>
      <w:r w:rsidRPr="00FD5774">
        <w:rPr>
          <w:rFonts w:ascii="Times New Roman" w:eastAsia="Consolas" w:hAnsi="Times New Roman" w:cs="Times New Roman"/>
          <w:bCs/>
          <w:sz w:val="20"/>
          <w:szCs w:val="20"/>
          <w:shd w:val="clear" w:color="auto" w:fill="F8F8F8"/>
          <w:lang w:val="en-US"/>
        </w:rPr>
        <w:t>pp_check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(brm_Q6.fbi, </w:t>
      </w:r>
      <w:proofErr w:type="spellStart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>ndraws</w:t>
      </w:r>
      <w:proofErr w:type="spellEnd"/>
      <w:r w:rsidRPr="003843D8">
        <w:rPr>
          <w:rFonts w:ascii="Times New Roman" w:eastAsia="Consolas" w:hAnsi="Times New Roman" w:cs="Times New Roman"/>
          <w:sz w:val="20"/>
          <w:szCs w:val="20"/>
          <w:shd w:val="clear" w:color="auto" w:fill="F8F8F8"/>
          <w:lang w:val="en-US"/>
        </w:rPr>
        <w:t xml:space="preserve"> = 500)</w:t>
      </w:r>
    </w:p>
    <w:p w14:paraId="0F4826DE" w14:textId="77777777" w:rsidR="00877E96" w:rsidRPr="003843D8" w:rsidRDefault="00877E96" w:rsidP="00877E96">
      <w:pPr>
        <w:rPr>
          <w:rFonts w:ascii="Times New Roman" w:hAnsi="Times New Roman" w:cs="Times New Roman"/>
          <w:lang w:val="en-US"/>
        </w:rPr>
      </w:pPr>
    </w:p>
    <w:p w14:paraId="132F9A8B" w14:textId="4001A68F" w:rsidR="0073540A" w:rsidRPr="003843D8" w:rsidRDefault="007C6EE3">
      <w:pPr>
        <w:rPr>
          <w:rFonts w:ascii="Times New Roman" w:hAnsi="Times New Roman" w:cs="Times New Roman"/>
          <w:lang w:val="en-US"/>
        </w:rPr>
      </w:pPr>
      <w:r>
        <w:rPr>
          <w:noProof/>
          <w:color w:val="000000"/>
          <w:sz w:val="22"/>
          <w:szCs w:val="22"/>
        </w:rPr>
        <w:drawing>
          <wp:inline distT="0" distB="0" distL="0" distR="0" wp14:anchorId="1A5F9BB6" wp14:editId="60E54DD6">
            <wp:extent cx="3230335" cy="2584268"/>
            <wp:effectExtent l="0" t="0" r="0" b="0"/>
            <wp:docPr id="1873760377" name="image18.png" descr="Immagine che contiene design&#10;&#10;Descrizione generata automaticamente con attendibilità bass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60377" name="image18.png" descr="Immagine che contiene design&#10;&#10;Descrizione generata automaticamente con attendibilità bassa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0335" cy="25842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3540A" w:rsidRPr="00384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yszA1MzYxtDSwMLZQ0lEKTi0uzszPAykwrgUAUm9gLiwAAAA="/>
  </w:docVars>
  <w:rsids>
    <w:rsidRoot w:val="00877E96"/>
    <w:rsid w:val="000F69C1"/>
    <w:rsid w:val="00133277"/>
    <w:rsid w:val="002B7254"/>
    <w:rsid w:val="003843D8"/>
    <w:rsid w:val="00460643"/>
    <w:rsid w:val="0073540A"/>
    <w:rsid w:val="007C6EE3"/>
    <w:rsid w:val="00877E96"/>
    <w:rsid w:val="008D4914"/>
    <w:rsid w:val="00A4594F"/>
    <w:rsid w:val="00C73147"/>
    <w:rsid w:val="00E228B1"/>
    <w:rsid w:val="00EE4618"/>
    <w:rsid w:val="00FD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118372"/>
  <w15:chartTrackingRefBased/>
  <w15:docId w15:val="{D9285766-D9C6-D44C-B1FD-64F18AEEC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57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43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frisco@unimib.it</dc:creator>
  <cp:keywords/>
  <dc:description/>
  <cp:lastModifiedBy>giorgia.tosi@unimib.it</cp:lastModifiedBy>
  <cp:revision>9</cp:revision>
  <dcterms:created xsi:type="dcterms:W3CDTF">2024-02-22T22:11:00Z</dcterms:created>
  <dcterms:modified xsi:type="dcterms:W3CDTF">2024-02-25T12:23:00Z</dcterms:modified>
</cp:coreProperties>
</file>